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hd w:fill="FFFFFF" w:val="clear"/>
        <w:spacing w:lineRule="atLeast" w:line="432"/>
        <w:jc w:val="left"/>
        <w:rPr>
          <w:rFonts w:cs="Calibri"/>
          <w:szCs w:val="21"/>
        </w:rPr>
      </w:pPr>
      <w:r>
        <w:rPr>
          <w:rFonts w:cs="Calibri"/>
          <w:szCs w:val="21"/>
        </w:rPr>
      </w:r>
    </w:p>
    <w:p>
      <w:pPr>
        <w:pStyle w:val="Normal"/>
        <w:ind w:firstLine="12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300" simplePos="0" locked="0" layoutInCell="0" allowOverlap="1" relativeHeight="7">
                <wp:simplePos x="0" y="0"/>
                <wp:positionH relativeFrom="column">
                  <wp:posOffset>657225</wp:posOffset>
                </wp:positionH>
                <wp:positionV relativeFrom="paragraph">
                  <wp:posOffset>635</wp:posOffset>
                </wp:positionV>
                <wp:extent cx="428625" cy="144780"/>
                <wp:effectExtent l="635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760" cy="144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51.75pt;margin-top:0pt;width:33.7pt;height:11.3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w:drawing>
          <wp:inline distT="0" distB="0" distL="0" distR="0">
            <wp:extent cx="5146675" cy="1102360"/>
            <wp:effectExtent l="0" t="0" r="0" b="0"/>
            <wp:docPr id="2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9" r="-2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675" cy="110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14300</wp:posOffset>
                </wp:positionH>
                <wp:positionV relativeFrom="paragraph">
                  <wp:posOffset>-297180</wp:posOffset>
                </wp:positionV>
                <wp:extent cx="342900" cy="29718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3.4pt;mso-wrap-distance-left:9.05pt;mso-wrap-distance-right:9.05pt;mso-wrap-distance-top:0pt;mso-wrap-distance-bottom:0pt;margin-top:-23.4pt;mso-position-vertical-relative:text;margin-left:-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84200</wp:posOffset>
                </wp:positionH>
                <wp:positionV relativeFrom="paragraph">
                  <wp:posOffset>-55880</wp:posOffset>
                </wp:positionV>
                <wp:extent cx="527050" cy="205105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0" cy="2051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eastAsia="Arial Unicode MS" w:cs="Times New Roman"/>
                                <w:bCs/>
                                <w:color w:val="80808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Cs/>
                                <w:color w:val="808080"/>
                                <w:sz w:val="16"/>
                                <w:szCs w:val="16"/>
                              </w:rPr>
                              <w:t>EGFP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.5pt;height:16.15pt;mso-wrap-distance-left:9.05pt;mso-wrap-distance-right:9.05pt;mso-wrap-distance-top:0pt;mso-wrap-distance-bottom:0pt;margin-top:-4.4pt;mso-position-vertical-relative:text;margin-left:4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eastAsia="Arial Unicode MS" w:cs="Times New Roman"/>
                          <w:bCs/>
                          <w:color w:val="808080"/>
                          <w:sz w:val="16"/>
                          <w:szCs w:val="16"/>
                        </w:rPr>
                      </w:pPr>
                      <w:r>
                        <w:rPr>
                          <w:rFonts w:eastAsia="Arial Unicode MS" w:cs="Times New Roman" w:ascii="Times New Roman" w:hAnsi="Times New Roman"/>
                          <w:bCs/>
                          <w:color w:val="808080"/>
                          <w:sz w:val="16"/>
                          <w:szCs w:val="16"/>
                        </w:rPr>
                        <w:t>EGF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105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ind w:firstLine="105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14300</wp:posOffset>
                </wp:positionH>
                <wp:positionV relativeFrom="paragraph">
                  <wp:posOffset>74295</wp:posOffset>
                </wp:positionV>
                <wp:extent cx="342900" cy="29718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3.4pt;mso-wrap-distance-left:9.05pt;mso-wrap-distance-right:9.05pt;mso-wrap-distance-top:0pt;mso-wrap-distance-bottom:0pt;margin-top:5.85pt;mso-position-vertical-relative:text;margin-left:-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i/>
          <w:i/>
          <w:color w:val="FFFFFF"/>
          <w:highlight w:val="blue"/>
        </w:rPr>
      </w:pPr>
      <w:r>
        <w:rPr>
          <w:b/>
          <w:i/>
          <w:color w:val="FFFFFF"/>
          <w:highlight w:val="blue"/>
        </w:rPr>
        <w:t>35S::EGFP-AtNMD3</w:t>
      </w:r>
    </w:p>
    <w:p>
      <w:pPr>
        <w:pStyle w:val="Normal"/>
        <w:rPr>
          <w:b/>
          <w:b/>
          <w:i/>
          <w:i/>
          <w:color w:val="FFFFFF"/>
          <w:highlight w:val="blue"/>
        </w:rPr>
      </w:pPr>
      <w:r>
        <w:rPr>
          <w:b/>
          <w:i/>
          <w:color w:val="FFFFFF"/>
          <w:highlight w:val="blue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  <w:highlight w:val="yellow"/>
        </w:rPr>
        <w:t>ctgcag</w:t>
      </w:r>
      <w:r>
        <w:rPr>
          <w:sz w:val="18"/>
          <w:szCs w:val="18"/>
        </w:rPr>
        <w:t>gtcAACATGGTGGAGCACGACACTCTCGTCTACTCCAAGAATATCAAAGATACAGTCTCAGAAGACCAGAGGGCTATTGAGACTTTTCAACAAAGGGTAATATCGGGAAACCTCCTCGGATTCCATTGCCCAGCTATCTGTCACTTCATCGAAAGGACAGTAGAAAAGGAAGATGGCTTCTACAAATGCCATCATTGCGATAAAGGAAAGGCTATCGTTCAAGAATGCCTCTACCGACAGTGGTCCCAAAGATGGACCCCCACCCACGAGGAACATCGTGGAAAAAGAAGACGTTCCAACCACGTCTTCAAAGCAAGTGGATTGATGTGATAACATGGTGGAGCACGACACTCTCGTCTACTCCAAGAATATCAAAGATACAGTCTCAGAAGACCAGAGGGCTATTGAGACTTTTCAACAAAGGGTAATATCGGGAAACCTCCTCGGATTCCATTGCCCAGCTATCTGTCACTTCATCGAAAGGACAGTAGAAAAGGAAGATGGCTTCTACAAATGCCATCATTGCGATAAAGGAAAGGCTATCGTTCAAGAATGCCTCTACCGACAGTGGTCCCAAAGATGGACCCCCACCCACGAGGAACATCGTGGAAAAAGAAGACGTTCCAACCACGTCTTCAAAGCAAGTGGATTGATGTGATATCTCCACTGACGTAAGGGATGACGCACAATCCCACTATCCTTCGCAAGACCCTTCCTCTATATAAGGAAGTTCATTTCATTTGGAGAGGACctcgagaattcAACACAACATATACAAAACAAACGAATCTCAAGCAATCAAGCATTCTACTTCTATTGCAGCAATTTAAATCATTTCTTTTAAAGCAAAAGCAATTTTCTGAAAATTTTCACCATTTACGAACGATAGCCATGGCACTCATCTTTGGCACAGTCAACGCTAACATCCTGAAGGAAGTGTTCGGTGGAGCTCGGTACCCGG</w:t>
      </w:r>
      <w:r>
        <w:rPr>
          <w:sz w:val="18"/>
          <w:szCs w:val="18"/>
          <w:highlight w:val="magenta"/>
        </w:rPr>
        <w:t>GGATCC</w:t>
      </w:r>
      <w:r>
        <w:rPr>
          <w:color w:val="FF0000"/>
          <w:sz w:val="18"/>
          <w:szCs w:val="18"/>
          <w:highlight w:val="green"/>
        </w:rPr>
        <w:t>ATG</w:t>
      </w:r>
      <w:r>
        <w:rPr>
          <w:sz w:val="18"/>
          <w:szCs w:val="18"/>
          <w:highlight w:val="green"/>
        </w:rPr>
        <w:t>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</w:t>
      </w:r>
      <w:r>
        <w:rPr>
          <w:sz w:val="18"/>
          <w:szCs w:val="18"/>
          <w:highlight w:val="red"/>
        </w:rPr>
        <w:t>ATGTCAGTAATGGATGAATCAGGCATGTTTAACGTTCAACAAACCATTGGAAGTGTATTGTGTTGCAAGTGTGGTGTTCCCATGGCACCAAACGCAGCCAACATGTGTGTGAATTGTCTTCGTTCCGAAGTCGATATCACCGAAGGTTTACAGAAGAGTATTCAGATCTTCTATTGCCCTGAATGCACTTGTTACTTACAGCCACCAAAGACTTGGATCAAATGTCAATGGGAATCTAAAGAGCTTTTGACATTTTGTATCAAGAGGTTGAAGAATCTCAATAAGGTTAAGCTGAAGAACGCTGAATTCGTTTGGACTGAGCCTCATTCCAAGAGGATTAAGGTTAAGTTGACTGTTCAAGCTGAGGTTCTTAATGGTGCTGTTCTTGAACAGTCTTATCCTGTTGAGTATACGGTTAGGGATAATCTGTGCGAGTCGTGTTCGAGGTTTCAGGCTAATCCTGATCAGTGGGTTGCTTCTATTCAGCTTAGGCAGCATGTTTCGCATAGGAGGACTTTCTTTTATCTCGAACAGTTGATTCTTAGGCACGATGCTGCTTCACGTGCCATTAGAATCCAGCAGGTGGATCAGGGGATTGATTTCTTCTTTGGGAATAAAAGTCATGCTAATAGCTTTGTGGAGTTTCTGAGGAAAGTTGTCCCCATTGAATACCGTCAGGACCAACAGCTGGTGTCTCATGATGTGAAAAGCAGTTTGTACAACTATAAGTACACTTACTCTGTTAAGATCTGTCCTGTTTGCCGTGAGGATCTTGTTTGCTTGCCTTCTAAAGTTGCTAGCGGCTTGGGGAACCTTGGTCCACTTGTGGTTTGCACAAAAGTCTCTGATAATATCACTCTACTTGATCCGAGAACTCTAAGGTGTGCCTTCTTGGATGCGAGACAGTACTGGAGGTCTGGGTTCCGATCTGCGCTCACCAGTAGACAACTTGTCAAGTACTTTGTGTTTGATGTTGAGCCACCTGTTGGTGAAGCGACTGTTGGTGGGCAAAAGTACGCTCTTTCCTATGTCCAGATTGCCCGTGAATCAGACATTGGTAAGATGTTTTATGTCCAAACTCATCTTGGACACATTCTGAAACCTGGGGATCAAGCTTTGGGTTATGACATCTACGGAGCTAATGTGAACGACAATGAAATGGAGAAATACCGTCTGAGTGTGAAGAATGGGCTTCCTGAAGCAATTCTGATCAAGAAATGTTACGAGGAGCAGAGAGAGAGGAAGCAGAAGAAATCCCGTAACTGGAAACTCAAGTCGCTTCCAATGGAAATGGATGATTCAAGAGGCAGGGTTGATCCAGAGAAGACAGACAAAGAATACGAAGAGTTTTTGAGGGATCTTGAAGAAAACCCTGAGCTAAGGTTCAACATATCTTTGTACAGGGACAAGGATTATCAAGCTTCTGAGACTGCTTCAATGACAGATGGAGAAGGTGCACCATCTGTTCCAATTGAAGAGTTGCTTGCTGACCTTGACCTAAGCTTTGAGGAAGAAGACGATGATGACGAGGACGACATGGCTGCTGAA</w:t>
      </w:r>
      <w:r>
        <w:rPr>
          <w:sz w:val="18"/>
          <w:szCs w:val="18"/>
        </w:rPr>
        <w:t>c</w:t>
      </w:r>
      <w:r>
        <w:rPr>
          <w:sz w:val="18"/>
          <w:szCs w:val="18"/>
          <w:highlight w:val="magenta"/>
        </w:rPr>
        <w:t>TCTAGA</w:t>
      </w:r>
      <w:r>
        <w:rPr>
          <w:sz w:val="18"/>
          <w:szCs w:val="18"/>
        </w:rPr>
        <w:t>gtcCGCAAATCACCAGTCTCTCTCTACAAATCTATCTCTCTCTATTTTCTCCAGAATAATGTGTGAGTAGTTCCCAGATAAGGGAATTAGGGTTCTTATAGGGTTTCGCTCATGTGTTGAGCATATAAGAAACCCTTAGTATGTATTTGTATTTGTAAAATACTTCTATCAATAAAATTTCTAATTCCTAAAACCAAAATCCAGTgac</w:t>
      </w:r>
      <w:r>
        <w:rPr>
          <w:sz w:val="18"/>
          <w:szCs w:val="18"/>
          <w:highlight w:val="yellow"/>
        </w:rPr>
        <w:t>ctgcag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color w:val="FFFFFF"/>
        </w:rPr>
      </w:pPr>
      <w:r>
        <w:rPr>
          <w:b/>
          <w:i/>
          <w:color w:val="FFFFFF"/>
          <w:highlight w:val="blue"/>
        </w:rPr>
        <w:t>35S::EGFP-</w:t>
      </w:r>
      <w:r>
        <w:rPr>
          <w:rFonts w:cs="Times New Roman" w:ascii="Times New Roman" w:hAnsi="Times New Roman"/>
          <w:b/>
          <w:i/>
          <w:color w:val="FFFFFF"/>
          <w:highlight w:val="blue"/>
        </w:rPr>
        <w:t>AtNMD3ΔNES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color w:val="FFFFFF"/>
        </w:rPr>
      </w:pPr>
      <w:r>
        <w:rPr>
          <w:rFonts w:cs="Times New Roman" w:ascii="Times New Roman" w:hAnsi="Times New Roman"/>
          <w:b/>
          <w:i/>
          <w:color w:val="FFFFFF"/>
        </w:rPr>
      </w:r>
    </w:p>
    <w:p>
      <w:pPr>
        <w:pStyle w:val="Style16"/>
        <w:rPr>
          <w:sz w:val="18"/>
          <w:szCs w:val="18"/>
          <w:highlight w:val="yellow"/>
        </w:rPr>
      </w:pPr>
      <w:r>
        <w:rPr>
          <w:sz w:val="18"/>
          <w:szCs w:val="18"/>
          <w:highlight w:val="yellow"/>
        </w:rPr>
        <w:t>ctgcag</w:t>
      </w:r>
      <w:r>
        <w:rPr>
          <w:sz w:val="18"/>
          <w:szCs w:val="18"/>
        </w:rPr>
        <w:t>gtcAACATGGTGGAGCACGACACTCTCGTCTACTCCAAGAATATCAAAGATACAGTCTCAGAAGACCAGAGGGCTATTGAGACTTTTCAACAAAGGGTAATATCGGGAAACCTCCTCGGATTCCATTGCCCAGCTATCTGTCACTTCATCGAAAGGACAGTAGAAAAGGAAGATGGCTTCTACAAATGCCATCATTGCGATAAAGGAAAGGCTATCGTTCAAGAATGCCTCTACCGACAGTGGTCCCAAAGATGGACCCCCACCCACGAGGAACATCGTGGAAAAAGAAGACGTTCCAACCACGTCTTCAAAGCAAGTGGATTGATGTGATAACATGGTGGAGCACGACACTCTCGTCTACTCCAAGAATATCAAAGATACAGTCTCAGAAGACCAGAGGGCTATTGAGACTTTTCAACAAAGGGTAATATCGGGAAACCTCCTCGGATTCCATTGCCCAGCTATCTGTCACTTCATCGAAAGGACAGTAGAAAAGGAAGATGGCTTCTACAAATGCCATCATTGCGATAAAGGAAAGGCTATCGTTCAAGAATGCCTCTACCGACAGTGGTCCCAAAGATGGACCCCCACCCACGAGGAACATCGTGGAAAAAGAAGACGTTCCAACCACGTCTTCAAAGCAAGTGGATTGATGTGATATCTCCACTGACGTAAGGGATGACGCACAATCCCACTATCCTTCGCAAGACCCTTCCTCTATATAAGGAAGTTCATTTCATTTGGAGAGGACctcgagaattcAACACAACATATACAAAACAAACGAATCTCAAGCAATCAAGCATTCTACTTCTATTGCAGCAATTTAAATCATTTCTTTTAAAGCAAAAGCAATTTTCTGAAAATTTTCACCATTTACGAACGATAGCCATGGCACTCATCTTTGGCACAGTCAACGCTAACATCCTGAAGGAAGTGTTCGGTGGAGCTCGGTACCCGG</w:t>
      </w:r>
      <w:r>
        <w:rPr>
          <w:sz w:val="18"/>
          <w:szCs w:val="18"/>
          <w:highlight w:val="magenta"/>
        </w:rPr>
        <w:t>GGATCC</w:t>
      </w:r>
      <w:r>
        <w:rPr>
          <w:color w:val="FF0000"/>
          <w:sz w:val="18"/>
          <w:szCs w:val="18"/>
          <w:highlight w:val="green"/>
        </w:rPr>
        <w:t>ATG</w:t>
      </w:r>
      <w:r>
        <w:rPr>
          <w:sz w:val="18"/>
          <w:szCs w:val="18"/>
          <w:highlight w:val="green"/>
        </w:rPr>
        <w:t>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</w:t>
      </w:r>
      <w:r>
        <w:rPr>
          <w:sz w:val="18"/>
          <w:szCs w:val="18"/>
          <w:highlight w:val="red"/>
        </w:rPr>
        <w:t>ATGTCAGTAATGGATGAATCAGGCATGTTTAACGTTCAACAAACCATTGGAAGTGTATTGTGTTGCAAGTGTGGTGTTCCCATGGCACCAAACGCAGCCAACATGTGTGTGAATTGTCTTCGTTCCGAAGTCGATATCACCGAAGGTTTACAGAAGAGTATTCAGATCTTCTATTGCCCTGAATGCACTTGTTACTTACAGCCACCAAAGACTTGGATCAAATGTCAATGGGAATCTAAAGAGCTTTTGACATTTTGTATCAAGAGGTTGAAGAATCTCAATAAGGTTAAGCTGAAGAACGCTGAATTCGTTTGGACTGAGCCTCATTCCAAGAGGATTAAGGTTAAGTTGACTGTTCAAGCTGAGGTTCTTAATGGTGCTGTTCTTGAACAGTCTTATCCTGTTGAGTATACGGTTAGGGATAATCTGTGCGAGTCGTGTTCGAGGTTTCAGGCTAATCCTGATCAGTGGGTTGCTTCTATTCAGCTTAGGCAGCATGTTTCGCATAGGAGGACTTTCTTTTATCTCGAACAGTTGATTCTTAGGCACGATGCTGCTTCACGTGCCATTAGAATCCAGCAGGTGGATCAGGGGATTGATTTCTTCTTTGGGAATAAAAGTCATGCTAATAGCTTTGTGGAGTTTCTGAGGAAAGTTGTCCCCATTGAATACCGTCAGGACCAACAGCTGGTGTCTCATGATGTGAAAAGCAGTTTGTACAACTATAAGTACACTTACTCTGTTAAGATCTGTCCTGTTTGCCGTGAGGATCTTGTTTGCTTGCCTTCTAAAGTTGCTAGCGGCTTGGGGAACCTTGGTCCACTTGTGGTTTGCACAAAAGTCTCTGATAATATCACTCTACTTGATCCGAGAACTCTAAGGTGTGCCTTCTTGGATGCGAGACAGTACTGGAGGTCTGGGTTCCGATCTGCGCTCACCAGTAGACAACTTGTCAAGTACTTTGTGTTTGATGTTGAGCCACCTGTTGGTGAAGCGACTGTTGGTGGGCAAAAGTACGCTCTTTCCTATGTCCAGATTGCCCGTGAATCAGACATTGGTAAGATGTTTTATGTCCAAACTCATCTTGGACACATTCTGAAACCTGGGGATCAAGCTTTGGGTTATGACATCTACGGAGCTAATGTGAACGACAATGAAATGGAGAAATACCGTCTGAGTGTGAAGAATGGGCTTCCTGAAGCAATTCTGATCAAGAAATGTTACGAGGAGCAGAGAGAGAGGAAGCAGAAGAAATCCCGTAACTGGAAACTCAAGTCGCTTCCAATGGAAATGGATGATTCAAGAGGCAGGGTTGATCCAGAGAAGACAGACAAAGAATACGAAGAGTTT</w:t>
      </w:r>
      <w:r>
        <w:rPr>
          <w:sz w:val="18"/>
          <w:szCs w:val="18"/>
        </w:rPr>
        <w:t>c</w:t>
      </w:r>
      <w:r>
        <w:rPr>
          <w:sz w:val="18"/>
          <w:szCs w:val="18"/>
          <w:highlight w:val="magenta"/>
        </w:rPr>
        <w:t>TCTAGA</w:t>
      </w:r>
      <w:r>
        <w:rPr>
          <w:sz w:val="18"/>
          <w:szCs w:val="18"/>
        </w:rPr>
        <w:t>gtcCGCAAATCACCAGTCTCTCTCTACAAATCTATCTCTCTCTATTTTCTCCAGAATAATGTGTGAGTAGTTCCCAGATAAGGGAATTAGGGTTCTTATAGGGTTTCGCTCATGTGTTGAGCATATAAGAAACCCTTAGTATGTATTTGTATTTGTAAAATACTTCTATCAATAAAATTTCTAATTCCTAAAACCAAAATCCAGTgac</w:t>
      </w:r>
      <w:r>
        <w:rPr>
          <w:sz w:val="18"/>
          <w:szCs w:val="18"/>
          <w:highlight w:val="yellow"/>
        </w:rPr>
        <w:t>ctgcag</w:t>
      </w:r>
    </w:p>
    <w:p>
      <w:pPr>
        <w:pStyle w:val="Style16"/>
        <w:rPr>
          <w:sz w:val="18"/>
          <w:szCs w:val="18"/>
          <w:highlight w:val="red"/>
        </w:rPr>
      </w:pPr>
      <w:r>
        <w:rPr>
          <w:sz w:val="18"/>
          <w:szCs w:val="18"/>
          <w:highlight w:val="red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color w:val="FFFFFF"/>
        </w:rPr>
      </w:pPr>
      <w:r>
        <w:rPr>
          <w:b/>
          <w:i/>
          <w:color w:val="FFFFFF"/>
          <w:highlight w:val="blue"/>
        </w:rPr>
        <w:t>35S::EGFP-</w:t>
      </w:r>
      <w:r>
        <w:rPr>
          <w:rFonts w:cs="Times New Roman" w:ascii="Times New Roman" w:hAnsi="Times New Roman"/>
          <w:b/>
          <w:i/>
          <w:color w:val="FFFFFF"/>
          <w:highlight w:val="blue"/>
        </w:rPr>
        <w:t>AtNMD3Δ</w:t>
      </w:r>
      <w:r>
        <w:rPr>
          <w:rFonts w:cs="Times New Roman" w:ascii="Times New Roman" w:hAnsi="Times New Roman"/>
          <w:b/>
          <w:i/>
          <w:color w:val="FFFFFF"/>
          <w:highlight w:val="blue"/>
        </w:rPr>
        <w:t>NLS</w:t>
      </w:r>
      <w:r>
        <w:rPr>
          <w:rFonts w:cs="Times New Roman" w:ascii="Times New Roman" w:hAnsi="Times New Roman"/>
          <w:b/>
          <w:i/>
          <w:color w:val="FFFFFF"/>
          <w:highlight w:val="blue"/>
        </w:rPr>
        <w:t>ΔNES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color w:val="FFFFFF"/>
          <w:sz w:val="18"/>
          <w:szCs w:val="18"/>
        </w:rPr>
      </w:pPr>
      <w:r>
        <w:rPr>
          <w:rFonts w:cs="Times New Roman" w:ascii="Times New Roman" w:hAnsi="Times New Roman"/>
          <w:b/>
          <w:i/>
          <w:color w:val="FFFFFF"/>
          <w:sz w:val="18"/>
          <w:szCs w:val="18"/>
        </w:rPr>
      </w:r>
    </w:p>
    <w:p>
      <w:pPr>
        <w:pStyle w:val="Normal"/>
        <w:rPr>
          <w:sz w:val="18"/>
          <w:szCs w:val="18"/>
          <w:highlight w:val="yellow"/>
        </w:rPr>
      </w:pPr>
      <w:r>
        <w:rPr>
          <w:sz w:val="18"/>
          <w:szCs w:val="18"/>
          <w:highlight w:val="yellow"/>
        </w:rPr>
        <w:t>ctgcag</w:t>
      </w:r>
      <w:r>
        <w:rPr>
          <w:sz w:val="18"/>
          <w:szCs w:val="18"/>
        </w:rPr>
        <w:t>gtcAACATGGTGGAGCACGACACTCTCGTCTACTCCAAGAATATCAAAGATACAGTCTCAGAAGACCAGAGGGCTATTGAGACTTTTCAACAAAGGGTAATATCGGGAAACCTCCTCGGATTCCATTGCCCAGCTATCTGTCACTTCATCGAAAGGACAGTAGAAAAGGAAGATGGCTTCTACAAATGCCATCATTGCGATAAAGGAAAGGCTATCGTTCAAGAATGCCTCTACCGACAGTGGTCCCAAAGATGGACCCCCACCCACGAGGAACATCGTGGAAAAAGAAGACGTTCCAACCACGTCTTCAAAGCAAGTGGATTGATGTGATAACATGGTGGAGCACGACACTCTCGTCTACTCCAAGAATATCAAAGATACAGTCTCAGAAGACCAGAGGGCTATTGAGACTTTTCAACAAAGGGTAATATCGGGAAACCTCCTCGGATTCCATTGCCCAGCTATCTGTCACTTCATCGAAAGGACAGTAGAAAAGGAAGATGGCTTCTACAAATGCCATCATTGCGATAAAGGAAAGGCTATCGTTCAAGAATGCCTCTACCGACAGTGGTCCCAAAGATGGACCCCCACCCACGAGGAACATCGTGGAAAAAGAAGACGTTCCAACCACGTCTTCAAAGCAAGTGGATTGATGTGATATCTCCACTGACGTAAGGGATGACGCACAATCCCACTATCCTTCGCAAGACCCTTCCTCTATATAAGGAAGTTCATTTCATTTGGAGAGGACctcgagaattcAACACAACATATACAAAACAAACGAATCTCAAGCAATCAAGCATTCTACTTCTATTGCAGCAATTTAAATCATTTCTTTTAAAGCAAAAGCAATTTTCTGAAAATTTTCACCATTTACGAACGATAGCCATGGCACTCATCTTTGGCACAGTCAACGCTAACATCCTGAAGGAAGTGTTCGGTGGAGCTCGGTACCCGG</w:t>
      </w:r>
      <w:r>
        <w:rPr>
          <w:sz w:val="18"/>
          <w:szCs w:val="18"/>
          <w:highlight w:val="magenta"/>
        </w:rPr>
        <w:t>GGATCC</w:t>
      </w:r>
      <w:r>
        <w:rPr>
          <w:color w:val="FF0000"/>
          <w:sz w:val="18"/>
          <w:szCs w:val="18"/>
          <w:highlight w:val="green"/>
        </w:rPr>
        <w:t>ATG</w:t>
      </w:r>
      <w:r>
        <w:rPr>
          <w:sz w:val="18"/>
          <w:szCs w:val="18"/>
          <w:highlight w:val="green"/>
        </w:rPr>
        <w:t>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</w:t>
      </w:r>
      <w:r>
        <w:rPr>
          <w:sz w:val="18"/>
          <w:szCs w:val="18"/>
          <w:highlight w:val="red"/>
        </w:rPr>
        <w:t>ATGTCAGTAATGGATGAATCAGGCATGTTTAACGTTCAACAAACCATTGGAAGTGTATTGTGTTGCAAGTGTGGTGTTCCCATGGCACCAAACGCAGCCAACATGTGTGTGAATTGTCTTCGTTCCGAAGTCGATATCACCGAAGGTTTACAGAAGAGTATTCAGATCTTCTATTGCCCTGAATGCACTTGTTACTTACAGCCACCAAAGACTTGGATCAAATGTCAATGGGAATCTAAAGAGCTTTTGACATTTTGTATCAAGAGGTTGAAGAATCTCAATAAGGTTAAGCTGAAGAACGCTGAATTCGTTTGGACTGAGCCTCATTCCAAGAGGATTAAGGTTAAGTTGACTGTTCAAGCTGAGGTTCTTAATGGTGCTGTTCTTGAACAGTCTTATCCTGTTGAGTATACGGTTAGGGATAATCTGTGCGAGTCGTGTTCGAGGTTTCAGGCTAATCCTGATCAGTGGGTTGCTTCTATTCAGCTTAGGCAGCATGTTTCGCATAGGAGGACTTTCTTTTATCTCGAACAGTTGATTCTTAGGCACGATGCTGCTTCACGTGCCATTAGAATCCAGCAGGTGGATCAGGGGATTGATTTCTTCTTTGGGAATAAAAGTCATGCTAATAGCTTTGTGGAGTTTCTGAGGAAAGTTGTCCCCATTGAATACCGTCAGGACCAACAGCTGGTGTCTCATGATGTGAAAAGCAGTTTGTACAACTATAAGTACACTTACTCTGTTAAGATCTGTCCTGTTTGCCGTGAGGATCTTGTTTGCTTGCCTTCTAAAGTTGCTAGCGGCTTGGGGAACCTTGGTCCACTTGTGGTTTGCACAAAAGTCTCTGATAATATCACTCTACTTGATCCGAGAACTCTAAGGTGTGCCTTCTTGGATGCGAGACAGTACTGGAGGTCTGGGTTCCGATCTGCGCTCACCAGTAGACAACTTGTCAAGTACTTTGTGTTTGATGTTGAGCCACCTGTTGGTGAAGCGACTGTTGGTGGGCAAAAGTACGCTCTTTCCTATGTCCAGATTGCCCGTGAATCAGACATTGGTAAGATGTTTTATGTCCAAACT</w:t>
      </w:r>
      <w:r>
        <w:rPr>
          <w:sz w:val="18"/>
          <w:szCs w:val="18"/>
        </w:rPr>
        <w:t>c</w:t>
      </w:r>
      <w:r>
        <w:rPr>
          <w:sz w:val="18"/>
          <w:szCs w:val="18"/>
          <w:highlight w:val="magenta"/>
        </w:rPr>
        <w:t>TCTAGA</w:t>
      </w:r>
      <w:r>
        <w:rPr>
          <w:sz w:val="18"/>
          <w:szCs w:val="18"/>
        </w:rPr>
        <w:t>gtcCGCAAATCACCAGTCTCTCTCTACAAATCTATCTCTCTCTATTTTCTCCAGAATAATGTGTGAGTAGTTCCCAGATAAGGGAATTAGGGTTCTTATAGGGTTTCGCTCATGTGTTGAGCATATAAGAAACCCTTAGTATGTATTTGTATTTGTAAAATACTTCTATCAATAAAATTTCTAATTCCTAAAACCAAAATCCAGTgac</w:t>
      </w:r>
      <w:r>
        <w:rPr>
          <w:sz w:val="18"/>
          <w:szCs w:val="18"/>
          <w:highlight w:val="yellow"/>
        </w:rPr>
        <w:t>ctgcag</w:t>
      </w:r>
    </w:p>
    <w:p>
      <w:pPr>
        <w:pStyle w:val="Normal"/>
        <w:rPr>
          <w:sz w:val="18"/>
          <w:szCs w:val="18"/>
          <w:highlight w:val="yellow"/>
        </w:rPr>
      </w:pPr>
      <w:r>
        <w:rPr>
          <w:sz w:val="18"/>
          <w:szCs w:val="18"/>
          <w:highlight w:val="yellow"/>
        </w:rPr>
      </w:r>
    </w:p>
    <w:p>
      <w:pPr>
        <w:pStyle w:val="Normal"/>
        <w:rPr>
          <w:b/>
          <w:b/>
          <w:i/>
          <w:i/>
          <w:color w:val="FFFFFF"/>
          <w:highlight w:val="blue"/>
        </w:rPr>
      </w:pPr>
      <w:r>
        <w:rPr>
          <w:b/>
          <w:i/>
          <w:color w:val="FFFFFF"/>
          <w:highlight w:val="blue"/>
        </w:rPr>
        <w:t xml:space="preserve">35S::EGFP-CRM1 </w:t>
      </w:r>
    </w:p>
    <w:p>
      <w:pPr>
        <w:pStyle w:val="Normal"/>
        <w:rPr>
          <w:b/>
          <w:b/>
          <w:i/>
          <w:i/>
          <w:color w:val="FFFFFF"/>
          <w:highlight w:val="blue"/>
        </w:rPr>
      </w:pPr>
      <w:r>
        <w:rPr>
          <w:b/>
          <w:i/>
          <w:color w:val="FFFFFF"/>
          <w:highlight w:val="blue"/>
        </w:rPr>
      </w:r>
    </w:p>
    <w:p>
      <w:pPr>
        <w:pStyle w:val="Normal"/>
        <w:rPr>
          <w:b/>
          <w:b/>
          <w:i/>
          <w:i/>
          <w:color w:val="FFFFFF"/>
          <w:highlight w:val="blue"/>
        </w:rPr>
      </w:pPr>
      <w:r>
        <w:rPr>
          <w:sz w:val="18"/>
          <w:szCs w:val="18"/>
          <w:highlight w:val="yellow"/>
        </w:rPr>
        <w:t>ctgcag</w:t>
      </w:r>
      <w:r>
        <w:rPr>
          <w:sz w:val="18"/>
          <w:szCs w:val="18"/>
        </w:rPr>
        <w:t>gtcAACATGGTGGAGCACGACACTCTCGTCTACTCCAAGAATATCAAAGATACAGTCTCAGAAGACCAGAGGGCTATTGAGACTTTTCAACAAAGGGTAATATCGGGAAACCTCCTCGGATTCCATTGCCCAGCTATCTGTCACTTCATCGAAAGGACAGTAGAAAAGGAAGATGGCTTCTACAAATGCCATCATTGCGATAAAGGAAAGGCTATCGTTCAAGAATGCCTCTACCGACAGTGGTCCCAAAGATGGACCCCCACCCACGAGGAACATCGTGGAAAAAGAAGACGTTCCAACCACGTCTTCAAAGCAAGTGGATTGATGTGATAACATGGTGGAGCACGACACTCTCGTCTACTCCAAGAATATCAAAGATACAGTCTCAGAAGACCAGAGGGCTATTGAGACTTTTCAACAAAGGGTAATATCGGGAAACCTCCTCGGATTCCATTGCCCAGCTATCTGTCACTTCATCGAAAGGACAGTAGAAAAGGAAGATGGCTTCTACAAATGCCATCATTGCGATAAAGGAAAGGCTATCGTTCAAGAATGCCTCTACCGACAGTGGTCCCAAAGATGGACCCCCACCCACGAGGAACATCGTGGAAAAAGAAGACGTTCCAACCACGTCTTCAAAGCAAGTGGATTGATGTGATATCTCCACTGACGTAAGGGATGACGCACAATCCCACTATCCTTCGCAAGACCCTTCCTCTATATAAGGAAGTTCATTTCATTTGGAGAGGACctcgagaattcAACACAACATATACAAAACAAACGAATCTCAAGCAATCAAGCATTCTACTTCTATTGCAGCAATTTAAATCATTTCTTTTAAAGCAAAAGCAATTTTCTGAAAATTTTCACCATTTACGAACGATAGCCATGGCACTCATCTTTGGCACAGTCAACGCTAACATCCTGAAGGAAGTGTTCGGTGGAGCTCGGTACCCGG</w:t>
      </w:r>
      <w:r>
        <w:rPr>
          <w:sz w:val="18"/>
          <w:szCs w:val="18"/>
          <w:highlight w:val="magenta"/>
        </w:rPr>
        <w:t>GGATCC</w:t>
      </w:r>
      <w:r>
        <w:rPr>
          <w:color w:val="FF0000"/>
          <w:sz w:val="18"/>
          <w:szCs w:val="18"/>
          <w:highlight w:val="green"/>
        </w:rPr>
        <w:t>ATG</w:t>
      </w:r>
      <w:r>
        <w:rPr>
          <w:sz w:val="18"/>
          <w:szCs w:val="18"/>
          <w:highlight w:val="green"/>
        </w:rPr>
        <w:t>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</w:t>
      </w:r>
      <w:r>
        <w:rPr>
          <w:sz w:val="18"/>
          <w:szCs w:val="18"/>
          <w:highlight w:val="red"/>
        </w:rPr>
        <w:t>ATGGCGGCTGAGAAGTTAAGGGACTTGAGCCAGCCGATTGACGTCGGTGTGCTCGATGCCACTGTTGCGGCCTTCTTTGTTACCGGATCTAAAGAAGAGAGAGCTGCTGCGGACCAGATTTTGCGGGATTTGCAGGCTAATCCAGATATGTGGCTTCAAGTTGTCCACATTCTACAAAATACAAACAGCTTGGATACCAAGTTCTTTGCTCTGCAGGTTCTAGAAGGTGTTATAAAGTATAGATGGAATGCACTGCCTGTTGAACAACGAGATGGAATGAAAAATTACATCTCAGAGGTTATTGTACAGCTCTCGAGTAA TGAAGCATCTTTCAGATCAGAAAGGCTCTACTAAATGTCATTTTGGTCCAGATCGTGAAACATGATTGGCCGGCAAAGTGGACAAGCTTCATTCCTGATCTAGTTGCAGCTGCTAAAACTAGCGAAACTATCTGCGAAAATTGCATGGCCATTTTGAAACTCCTAAGTGAAGAGGTTTTTGATTTCTCAAGAGGAGAAATGACTCAGCAGAAGATTAAAGAGCTGAAACAATCTCTAAACAGTGAGTTTAAACTCATTCATGAGTTATGCCTATATGTCCTCTCAGCTTCTCAAAGACAGGATCTTATACGTGCAACACTGTCTGCATTGCATGCCTATCTTTCCTGGATTCCATTGGGTTACATTTTTGAGTCTACTTTGCTTGAGACCCTCCTTAAATTTTTTCCTGTGCCAGCATATAGGAACCTCACTATTCAATGTCTGACCGAGGTCGCAGCTCTTAATTTCGGGGACTTCTACAATGTTCAATATGTCAAAATGTATACCATATTTATAGGGCAGCTGCGGATAATTCTCCCACCGAGTACAAAGATCCCTGAGGCATATTCCAGTGGAAGTGGTGAAGAACAAGCATTTATCCAGAACCTGGCACTATTTTTCACTTCCTTTTTCAAGTTTCATATTCGAGTCCTAGAATCAACGCCAGAAGTTGTCTCTTTGTTACTCGCTGGTCTAGAATATCTCATTAATATATCTTATGTTGACGACACTGAAGTATTTAAGGTTTGTTTGGACTATTGGAACTCGTTGGTGTTGGAGCTATTTGATGCGCATCATAATTCTGATAACCCTGCAGTAAGTGCAAGCCTGATGGGTTTGCAGCCTTTCCTTCCTGGTATGGTTGATGGCCTTGGTTCTCAAGTCATGCAGCGGCGTCAACTTTATTCTCACCCAATGTCCAAATTAAGAGGGTTAATGA TTAACCGCATGGCGAAGCCTGAAGAAGTGCTTATTGTTGAAGATGAAAATGGGAACATCGTTCGTGAAACCATGAAGGACAATGATGTTCTTGTCCAATATAAGATAATGCGGGAGACATTAATCTACCTCTCACACCTTGACCATGATGATACCGAGAAGCAGATGTTGAGGAAGCTAAACAAACAATTAAGTGGGGAGGAATGGGCATGGAACAATTTGAACACTTTGTGCTGGGCTATTGGGTCTATTTCCGGATCTATGGCAGAAGATCAGGAAAACAGGTTTTTGGTGATGGTCATTCGTGATTTGTTGAATTTATGTGAAATTACCAAGGGAAAAGACAATAAAGCCGTTATTGCAAGCAACATCATGTATGTCGTTGGCCAGTATCCAAGATTCTTAAGGGCCCATTGGAAGT TTTTGAAGACAGTTGTGAACAAGTTGTTTGAATTCATGCATGAAACACATCCTGGTGTTCAGGACATGGCCTGTGATACATTCTTGAAAATAGTTCAAAAGTGCAAGCGAAAATTCGTTATTGTACAGGTTGGAGAGAATGAACCATTTGTATCTGAACTTCTAACAGGCCTTGCAACAACTGTTCAAGATCTTGAGCCTCATCAAATACACTCATTTTATGAATCAGTTGGTAATATGATCCAAGCAGAATCAGATCCTCAGAAGAGAGATGAATATCTCCAGAGGTTGATGGCACTCCCCAACCAGAAATGGGCAGAAATCATAGGACAGGCACGCCACAGTGTAGAATTCCTCAAGGATCAAGTTGTGATACGTACAGTGCTAAACATCCTACAGACTAATACTAGTGCTGCTACTTCACTGGGAACATACTTCTTATCCCAAATTTCCTTGATTTTCTTGGATATGTTGAATGTATACAGAATGTACAGTGAGCTTGTGTCAACCAACATTACTGAGGGAGGACCATATGCTTCCAAGACATCTTTTGTAAAACTCTTAAGATCGGTTAAGAGGGAAACACTTAAGCTGATAGAAACCTTTTTAGACAAAGCTGAAGACCAGCCACACATAGGGAAACAATTTGTGCCGCCAATGATGGAATCAGTACTTGGTGACTATGCGAGGAATGTGCCTGATGCTAGGGAATCCGAAGTTCTTTCACTCTTTGCAACGATTATAAACAAGTACAAGGCAACAATGTTAGACGACGTGCCTCACATATTTGAAGCTGTATTCCAGTGTACATTGGAGATGATAACTAAGAACTTTGAAGATTATCCAGAACACCGCCTCAAGTTTTTCTCATTACTCCGTGCTATTGCTACGTTTTGTTTCCCTGCCTTGATAAAGTTATCAAGTCCGCAACTGAAGCTAGTGATGGATTCAATTATCTGGGCATTTAGACATACTGAGAGAAATATTGCTGAAACCGGGCTTAATCTTTTGCTTGAGATGCTGAAAAACTTTCAGCAATCTGAATTTTGTAATCAATTCTACCGGTCATACTTTATGCAAATCGAGCAAGAAATATTTGCCGTTTTGACCGATACCTTCCATAAGCCTGGCTTCAAGCTACATGTGTTGGTGCTGCAGCAACTGTTTTGCCTGCCTGAGAGCGGTGCTTTGACAGAACCCTTGTGGGATGCTACAACCGTTCCTTACCCGTATCCGGACAACGTTGCATTTGTTCGCGAATACACCATTAAGCTACTGAGCTCTTCATTCCCAAACATGACTGCAGCAGAGGTCACACAATTTGTGAATGGACTATACGAGTCTAGAAATGACCCGTCTGGATTTAAGAATAACATTCGTGACTTCCTTGTACAGTCTAAGGAGTTTTCCGCTCAGGATAACAAAGATCTCTATGCTGAGGAAGCAGCTGCACAGAGAGAGAGAGAACGTCAAAGAATGCTTTCAATTCCTGGGCTTATTGCTCCTAATGAGATTCAAGACGAGATGGTGGACTCA</w:t>
      </w:r>
      <w:r>
        <w:rPr>
          <w:sz w:val="18"/>
          <w:szCs w:val="18"/>
          <w:highlight w:val="magenta"/>
        </w:rPr>
        <w:t>GGATCC</w:t>
      </w:r>
      <w:r>
        <w:rPr>
          <w:sz w:val="18"/>
          <w:szCs w:val="18"/>
        </w:rPr>
        <w:t>TCTAGAgtcCGCAAATCACCAGTCTCTCTCTACAAATCTATCTCTCTCTATTTTCTCCAGAATAATGTGTGAGTAGTTCCCAGATAAGGGAATTAGGGTTCTTATAGGGTTTCGCTCATGTGTTGAGCATATAAGAAACCCTTAGTATGTATTTGTATTTGTAAAATACTTCTATCAATAAAATTTCTAATTCCTAAAACCAAAATCCAGTgac</w:t>
      </w:r>
      <w:r>
        <w:rPr>
          <w:sz w:val="18"/>
          <w:szCs w:val="18"/>
          <w:highlight w:val="yellow"/>
        </w:rPr>
        <w:t>ctgcag</w:t>
      </w:r>
    </w:p>
    <w:p>
      <w:pPr>
        <w:pStyle w:val="Style16"/>
        <w:rPr>
          <w:b/>
          <w:b/>
          <w:i/>
          <w:i/>
          <w:color w:val="FFFFFF"/>
          <w:sz w:val="18"/>
          <w:szCs w:val="18"/>
          <w:highlight w:val="green"/>
        </w:rPr>
      </w:pPr>
      <w:r>
        <w:rPr>
          <w:b/>
          <w:i/>
          <w:color w:val="FFFFFF"/>
          <w:sz w:val="18"/>
          <w:szCs w:val="18"/>
          <w:highlight w:val="green"/>
        </w:rPr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228600</wp:posOffset>
            </wp:positionH>
            <wp:positionV relativeFrom="paragraph">
              <wp:posOffset>297180</wp:posOffset>
            </wp:positionV>
            <wp:extent cx="4838700" cy="3613785"/>
            <wp:effectExtent l="0" t="0" r="0" b="0"/>
            <wp:wrapTopAndBottom/>
            <wp:docPr id="6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14129" r="-5" b="87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700" cy="36137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t xml:space="preserve">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114300</wp:posOffset>
                </wp:positionH>
                <wp:positionV relativeFrom="paragraph">
                  <wp:posOffset>635</wp:posOffset>
                </wp:positionV>
                <wp:extent cx="342900" cy="29718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 xml:space="preserve">C 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3.4pt;mso-wrap-distance-left:9.05pt;mso-wrap-distance-right:9.05pt;mso-wrap-distance-top:0pt;mso-wrap-distance-bottom:0pt;margin-top:0pt;mso-position-vertical-relative:text;margin-left:-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  <w:szCs w:val="24"/>
                        </w:rPr>
                        <w:t xml:space="preserve">C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482" w:hanging="482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Plasmids construction for analysis of AtNMD3 shuttl</w:t>
      </w:r>
      <w:r>
        <w:rPr>
          <w:rFonts w:cs="Times New Roman" w:ascii="Times New Roman" w:hAnsi="Times New Roman"/>
          <w:b/>
          <w:sz w:val="24"/>
          <w:szCs w:val="24"/>
        </w:rPr>
        <w:t>ing</w:t>
      </w:r>
      <w:r>
        <w:rPr>
          <w:rFonts w:cs="Times New Roman" w:ascii="Times New Roman" w:hAnsi="Times New Roman"/>
          <w:b/>
          <w:sz w:val="24"/>
          <w:szCs w:val="24"/>
        </w:rPr>
        <w:t xml:space="preserve"> between </w:t>
      </w:r>
      <w:r>
        <w:rPr>
          <w:rFonts w:cs="Times New Roman" w:ascii="Times New Roman" w:hAnsi="Times New Roman"/>
          <w:b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sz w:val="24"/>
          <w:szCs w:val="24"/>
        </w:rPr>
        <w:t>nucle</w:t>
      </w:r>
      <w:r>
        <w:rPr>
          <w:rFonts w:cs="Times New Roman" w:ascii="Times New Roman" w:hAnsi="Times New Roman"/>
          <w:b/>
          <w:sz w:val="24"/>
          <w:szCs w:val="24"/>
        </w:rPr>
        <w:t>us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sz w:val="24"/>
          <w:szCs w:val="24"/>
        </w:rPr>
        <w:t xml:space="preserve">cytoplasm </w:t>
      </w:r>
    </w:p>
    <w:p>
      <w:pPr>
        <w:pStyle w:val="Normal"/>
        <w:ind w:left="482" w:hanging="482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autoSpaceDE w:val="false"/>
        <w:ind w:left="422" w:hanging="422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A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eastAsia="Arial Unicode MS" w:cs="Times New Roman" w:ascii="Times New Roman" w:hAnsi="Times New Roman"/>
          <w:bCs/>
          <w:szCs w:val="21"/>
        </w:rPr>
        <w:t>Schematic diagram</w:t>
      </w:r>
      <w:r>
        <w:rPr>
          <w:rFonts w:eastAsia="Arial Unicode MS" w:cs="Times New Roman" w:ascii="Times New Roman" w:hAnsi="Times New Roman"/>
          <w:bCs/>
          <w:szCs w:val="21"/>
        </w:rPr>
        <w:t xml:space="preserve">s of </w:t>
      </w:r>
      <w:r>
        <w:rPr>
          <w:rFonts w:cs="Times New Roman" w:ascii="Times New Roman" w:hAnsi="Times New Roman"/>
          <w:szCs w:val="21"/>
        </w:rPr>
        <w:t>construct</w:t>
      </w:r>
      <w:r>
        <w:rPr>
          <w:rFonts w:cs="Times New Roman" w:ascii="Times New Roman" w:hAnsi="Times New Roman"/>
          <w:szCs w:val="21"/>
        </w:rPr>
        <w:t xml:space="preserve"> design of</w:t>
      </w:r>
      <w:r>
        <w:rPr>
          <w:rFonts w:eastAsia="Arial Unicode MS" w:cs="Times New Roman" w:ascii="Times New Roman" w:hAnsi="Times New Roman"/>
          <w:bCs/>
          <w:szCs w:val="21"/>
        </w:rPr>
        <w:t xml:space="preserve"> </w:t>
      </w:r>
      <w:r>
        <w:rPr>
          <w:rFonts w:eastAsia="Arial Unicode MS" w:cs="Times New Roman" w:ascii="Times New Roman" w:hAnsi="Times New Roman"/>
          <w:bCs/>
          <w:i/>
          <w:szCs w:val="21"/>
        </w:rPr>
        <w:t>EGFP-AtNMD3, EGFP-AtNMD3ΔNES</w:t>
      </w:r>
      <w:r>
        <w:rPr>
          <w:rFonts w:eastAsia="Arial Unicode MS" w:cs="Times New Roman" w:ascii="Times New Roman" w:hAnsi="Times New Roman"/>
          <w:bCs/>
          <w:szCs w:val="21"/>
        </w:rPr>
        <w:t xml:space="preserve"> , </w:t>
      </w:r>
      <w:r>
        <w:rPr>
          <w:rFonts w:eastAsia="Arial Unicode MS" w:cs="Times New Roman" w:ascii="Times New Roman" w:hAnsi="Times New Roman"/>
          <w:bCs/>
          <w:i/>
          <w:szCs w:val="21"/>
        </w:rPr>
        <w:t xml:space="preserve">EGFP-AtNMD3ΔNLSΔNES, </w:t>
      </w:r>
      <w:r>
        <w:rPr>
          <w:rFonts w:eastAsia="Arial Unicode MS" w:cs="Times New Roman" w:ascii="Times New Roman" w:hAnsi="Times New Roman"/>
          <w:bCs/>
          <w:szCs w:val="21"/>
        </w:rPr>
        <w:t xml:space="preserve">and </w:t>
      </w:r>
      <w:r>
        <w:rPr>
          <w:rFonts w:eastAsia="Arial Unicode MS" w:cs="Times New Roman" w:ascii="Times New Roman" w:hAnsi="Times New Roman"/>
          <w:bCs/>
          <w:i/>
          <w:szCs w:val="21"/>
        </w:rPr>
        <w:t xml:space="preserve">EGFP-CRM1 </w:t>
      </w:r>
    </w:p>
    <w:p>
      <w:pPr>
        <w:pStyle w:val="Normal"/>
        <w:ind w:left="422" w:hanging="422"/>
        <w:rPr/>
      </w:pPr>
      <w:r>
        <w:rPr>
          <w:rFonts w:cs="Times New Roman" w:ascii="Times New Roman" w:hAnsi="Times New Roman"/>
          <w:b/>
          <w:szCs w:val="21"/>
        </w:rPr>
        <w:t>B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Sequences of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>constructs</w:t>
      </w:r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szCs w:val="21"/>
        </w:rPr>
        <w:t xml:space="preserve"> Green indicates </w:t>
      </w:r>
      <w:r>
        <w:rPr>
          <w:rFonts w:cs="Times New Roman" w:ascii="Times New Roman" w:hAnsi="Times New Roman"/>
          <w:i/>
          <w:szCs w:val="21"/>
        </w:rPr>
        <w:t>EGFP</w:t>
      </w:r>
      <w:r>
        <w:rPr>
          <w:rFonts w:cs="Times New Roman" w:ascii="Times New Roman" w:hAnsi="Times New Roman"/>
          <w:szCs w:val="21"/>
        </w:rPr>
        <w:t xml:space="preserve"> CD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>, Red indicates</w:t>
      </w:r>
      <w:r>
        <w:rPr>
          <w:rFonts w:cs="Times New Roman" w:ascii="Times New Roman" w:hAnsi="Times New Roman"/>
          <w:szCs w:val="21"/>
        </w:rPr>
        <w:t xml:space="preserve"> inserted </w:t>
      </w:r>
      <w:r>
        <w:rPr>
          <w:rFonts w:cs="Times New Roman" w:ascii="Times New Roman" w:hAnsi="Times New Roman"/>
          <w:szCs w:val="21"/>
        </w:rPr>
        <w:t>CD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Purple indicates enzymes position to insert into pRTL2 vector. Yellow indicates enzymes position to insert into pCambia 2300 vector</w:t>
      </w:r>
    </w:p>
    <w:p>
      <w:pPr>
        <w:pStyle w:val="Normal"/>
        <w:ind w:left="422" w:hanging="422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C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Scheme of pRTL2 plasmid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headerReference w:type="default" r:id="rId4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8"/>
        <w:szCs w:val="28"/>
      </w:rPr>
    </w:pPr>
    <w:r>
      <w:rPr>
        <w:sz w:val="28"/>
        <w:szCs w:val="28"/>
      </w:rPr>
      <w:t xml:space="preserve">Supporting Information </w: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b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HTMLChar">
    <w:name w:val="HTML 预设格式 Char"/>
    <w:basedOn w:val="Style14"/>
    <w:qFormat/>
    <w:rPr>
      <w:rFonts w:ascii="宋体;SimSun" w:hAnsi="宋体;SimSun" w:cs="宋体;SimSun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color w:val="000000"/>
      <w:kern w:val="0"/>
      <w:sz w:val="24"/>
      <w:szCs w:val="24"/>
    </w:rPr>
  </w:style>
  <w:style w:type="paragraph" w:styleId="Style16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00:30:00Z</dcterms:created>
  <dc:creator>user</dc:creator>
  <dc:description/>
  <dc:language>en-US</dc:language>
  <cp:lastModifiedBy>user</cp:lastModifiedBy>
  <dcterms:modified xsi:type="dcterms:W3CDTF">2012-03-30T00:30:00Z</dcterms:modified>
  <cp:revision>2</cp:revision>
  <dc:subject/>
  <dc:title/>
</cp:coreProperties>
</file>